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35</wp:posOffset>
                </wp:positionH>
                <wp:positionV relativeFrom="paragraph">
                  <wp:posOffset>3562985</wp:posOffset>
                </wp:positionV>
                <wp:extent cx="6120765" cy="1109980"/>
                <wp:effectExtent l="5080" t="5080" r="5080" b="20066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720" cy="1109880"/>
                          <a:chOff x="0" y="0"/>
                          <a:chExt cx="6120720" cy="1109880"/>
                        </a:xfrm>
                      </wpg:grpSpPr>
                      <wps:wsp>
                        <wps:cNvSpPr txBox="1"/>
                        <wps:spPr>
                          <a:xfrm>
                            <a:off x="0" y="233640"/>
                            <a:ext cx="4334040" cy="876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48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Legend 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 w:val="false"/>
                                  <w:kern w:val="0"/>
                                  <w:szCs w:val="22"/>
                                  <w:bCs w:val="false"/>
                                  <w:rFonts w:ascii="Calibri" w:hAnsi="Calibri" w:eastAsia="Calibri" w:cs="Calibri"/>
                                  <w:color w:val="auto"/>
                                  <w:lang w:val="en-US" w:eastAsia="en-US" w:bidi="ar-SA"/>
                                </w:rPr>
                                <w:t>A: sperm cells gated on a forward scatter (FS)/side scatter (SS) plo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F: cells labeled with fluorescein among A selection (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C: cells labeled with PI among A selection (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D2: cells labeled with fluorescein and PI among A selection = DFI (%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25480" y="0"/>
                            <a:ext cx="169560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fr-FR" w:bidi="ar-SA"/>
                                </w:rPr>
                                <w:t>Patient n°1:</w:t>
                              </w:r>
                              <w:r>
                                <w:rPr>
                                  <w:kern w:val="2"/>
                                  <w:sz w:val="18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fr-FR" w:bidi="ar-SA"/>
                                </w:rPr>
                                <w:t xml:space="preserve"> DFI = 11.3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3160" y="0"/>
                            <a:ext cx="278064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fr-FR" w:bidi="ar-SA"/>
                                </w:rPr>
                                <w:t xml:space="preserve">Positive control </w:t>
                              </w:r>
                              <w:r>
                                <w:rPr>
                                  <w:kern w:val="2"/>
                                  <w:sz w:val="18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fr-FR" w:bidi="ar-SA"/>
                                </w:rPr>
                                <w:t>for patient n°1: DFI = 95.8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05pt;margin-top:280.55pt;width:482pt;height:87.4pt" coordorigin="1,5611" coordsize="9640,174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;top:5979;width:6824;height:13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48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Legend 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 w:val="false"/>
                            <w:kern w:val="0"/>
                            <w:szCs w:val="22"/>
                            <w:bCs w:val="false"/>
                            <w:rFonts w:ascii="Calibri" w:hAnsi="Calibri" w:eastAsia="Calibri" w:cs="Calibri"/>
                            <w:color w:val="auto"/>
                            <w:lang w:val="en-US" w:eastAsia="en-US" w:bidi="ar-SA"/>
                          </w:rPr>
                          <w:t>A: sperm cells gated on a forward scatter (FS)/side scatter (SS) plo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F: cells labeled with fluorescein among A selection (%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C: cells labeled with PI among A selection (%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D2: cells labeled with fluorescein and PI among A selection = DFI (%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970;top:5611;width:2669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fr-FR" w:bidi="ar-SA"/>
                          </w:rPr>
                          <w:t>Patient n°1:</w:t>
                        </w:r>
                        <w:r>
                          <w:rPr>
                            <w:kern w:val="2"/>
                            <w:sz w:val="18"/>
                            <w:szCs w:val="22"/>
                            <w:rFonts w:ascii="Calibri" w:hAnsi="Calibri" w:eastAsia="Calibri" w:cs="Times New Roman"/>
                            <w:color w:val="auto"/>
                            <w:lang w:val="fr-FR" w:bidi="ar-SA"/>
                          </w:rPr>
                          <w:t xml:space="preserve"> DFI = 11.3 %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57;top:5611;width:4378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fr-FR" w:bidi="ar-SA"/>
                          </w:rPr>
                          <w:t xml:space="preserve">Positive control </w:t>
                        </w:r>
                        <w:r>
                          <w:rPr>
                            <w:kern w:val="2"/>
                            <w:sz w:val="18"/>
                            <w:szCs w:val="22"/>
                            <w:rFonts w:ascii="Calibri" w:hAnsi="Calibri" w:eastAsia="Calibri" w:cs="Times New Roman"/>
                            <w:color w:val="auto"/>
                            <w:lang w:val="fr-FR" w:bidi="ar-SA"/>
                          </w:rPr>
                          <w:t>for patient n°1: DFI = 95.8 %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6770370" cy="4484370"/>
            <wp:effectExtent l="0" t="0" r="0" b="0"/>
            <wp:docPr id="2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037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3T07:47:00Z</dcterms:created>
  <dc:creator>PRATLONG Daniel DTSI/DIF</dc:creator>
  <dc:description/>
  <cp:keywords/>
  <dc:language>en-US</dc:language>
  <cp:lastModifiedBy>daniel</cp:lastModifiedBy>
  <dcterms:modified xsi:type="dcterms:W3CDTF">2019-11-23T08:12:00Z</dcterms:modified>
  <cp:revision>10</cp:revision>
  <dc:subject/>
  <dc:title/>
</cp:coreProperties>
</file>